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F3FC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562" w:hangingChars="200"/>
        <w:textAlignment w:val="auto"/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8"/>
          <w:szCs w:val="28"/>
          <w:lang w:eastAsia="en-US"/>
        </w:rPr>
        <w:t xml:space="preserve">S2 </w:t>
      </w: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Table. The Recovery Time Among Four Groups</w:t>
      </w:r>
    </w:p>
    <w:tbl>
      <w:tblPr>
        <w:tblStyle w:val="2"/>
        <w:tblW w:w="9683" w:type="dxa"/>
        <w:tblInd w:w="-3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789"/>
        <w:gridCol w:w="1789"/>
        <w:gridCol w:w="1863"/>
        <w:gridCol w:w="1809"/>
        <w:gridCol w:w="941"/>
      </w:tblGrid>
      <w:tr w14:paraId="29769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8" w:hRule="atLeast"/>
        </w:trPr>
        <w:tc>
          <w:tcPr>
            <w:tcW w:w="14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E54DF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1C6617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7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52D582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µg/ml</w:t>
            </w:r>
          </w:p>
          <w:p w14:paraId="320B5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group</w:t>
            </w:r>
          </w:p>
          <w:p w14:paraId="24904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(n=106)</w:t>
            </w:r>
          </w:p>
        </w:tc>
        <w:tc>
          <w:tcPr>
            <w:tcW w:w="17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56D4F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0.5µg/ml </w:t>
            </w:r>
          </w:p>
          <w:p w14:paraId="171F5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group(n=104)</w:t>
            </w:r>
          </w:p>
        </w:tc>
        <w:tc>
          <w:tcPr>
            <w:tcW w:w="18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4B708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µg/ml group</w:t>
            </w:r>
          </w:p>
          <w:p w14:paraId="0DFE1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(n=107)</w:t>
            </w:r>
          </w:p>
        </w:tc>
        <w:tc>
          <w:tcPr>
            <w:tcW w:w="18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5161E2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5µg/ml group</w:t>
            </w:r>
          </w:p>
          <w:p w14:paraId="605F1B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(n=104)</w:t>
            </w:r>
          </w:p>
          <w:p w14:paraId="44A2B0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9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188D3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P  </w:t>
            </w:r>
          </w:p>
          <w:p w14:paraId="02E909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Value*</w:t>
            </w:r>
          </w:p>
        </w:tc>
      </w:tr>
      <w:tr w14:paraId="61827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5" w:hRule="atLeast"/>
        </w:trPr>
        <w:tc>
          <w:tcPr>
            <w:tcW w:w="14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30423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Recovery</w:t>
            </w:r>
          </w:p>
          <w:p w14:paraId="124EC3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Time(min)</w:t>
            </w:r>
          </w:p>
        </w:tc>
        <w:tc>
          <w:tcPr>
            <w:tcW w:w="17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0FB62C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3D6BE0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4.59±3.92</w:t>
            </w:r>
          </w:p>
        </w:tc>
        <w:tc>
          <w:tcPr>
            <w:tcW w:w="17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3DD27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645F4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5.13±3.20</w:t>
            </w:r>
          </w:p>
          <w:p w14:paraId="1421F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48EF8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1128A7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4.27±3.06</w:t>
            </w:r>
          </w:p>
        </w:tc>
        <w:tc>
          <w:tcPr>
            <w:tcW w:w="18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E35B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2A7462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15.57±3.24</w:t>
            </w:r>
          </w:p>
          <w:p w14:paraId="44DD12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9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FB09A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0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  <w:p w14:paraId="0419F6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hanging="482" w:hangingChars="200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0.029</w:t>
            </w:r>
          </w:p>
        </w:tc>
      </w:tr>
    </w:tbl>
    <w:p w14:paraId="0485ED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*：One way ANOVA analysis </w:t>
      </w:r>
      <w:r>
        <w:rPr>
          <w:rFonts w:hint="eastAsia" w:ascii="Times New Roman" w:hAnsi="Times New Roman" w:cs="Times New Roman"/>
          <w:b w:val="0"/>
          <w:bCs/>
          <w:sz w:val="28"/>
          <w:szCs w:val="28"/>
          <w:lang w:val="en-US" w:eastAsia="zh-CN"/>
        </w:rPr>
        <w:t xml:space="preserve"> </w:t>
      </w:r>
    </w:p>
    <w:p w14:paraId="6FBDCC9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91793E"/>
    <w:rsid w:val="5991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4:57:00Z</dcterms:created>
  <dc:creator>潇湘阁</dc:creator>
  <cp:lastModifiedBy>潇湘阁</cp:lastModifiedBy>
  <dcterms:modified xsi:type="dcterms:W3CDTF">2025-05-12T14:5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E522E55F88D41D3BE9317C3338B9904_11</vt:lpwstr>
  </property>
  <property fmtid="{D5CDD505-2E9C-101B-9397-08002B2CF9AE}" pid="4" name="KSOTemplateDocerSaveRecord">
    <vt:lpwstr>eyJoZGlkIjoiNTU2ZDM1Mzc0YzAxMzQ0MDBhYjRmYWZhNDdjY2RmMTQiLCJ1c2VySWQiOiIyNjYwNzM3ODEifQ==</vt:lpwstr>
  </property>
</Properties>
</file>